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3ED1A" w14:textId="77777777" w:rsidR="00B60E58" w:rsidRPr="00B60E58" w:rsidRDefault="00B60E58" w:rsidP="00B60E58">
      <w:pPr>
        <w:pStyle w:val="Heading1"/>
        <w:spacing w:line="360" w:lineRule="auto"/>
        <w:rPr>
          <w:rFonts w:asciiTheme="majorBidi" w:hAnsiTheme="majorBidi" w:cstheme="majorBidi"/>
          <w:i/>
          <w:iCs/>
          <w:sz w:val="28"/>
          <w:szCs w:val="28"/>
          <w:lang w:val="en-GB"/>
        </w:rPr>
      </w:pPr>
      <w:r w:rsidRPr="00B60E58">
        <w:rPr>
          <w:rFonts w:asciiTheme="majorBidi" w:hAnsiTheme="majorBidi" w:cstheme="majorBidi"/>
          <w:i/>
          <w:iCs/>
          <w:sz w:val="28"/>
          <w:szCs w:val="28"/>
          <w:lang w:val="en-GB"/>
        </w:rPr>
        <w:t xml:space="preserve">Supplements: </w:t>
      </w:r>
      <w:r w:rsidRPr="00B60E58">
        <w:rPr>
          <w:rFonts w:asciiTheme="majorBidi" w:hAnsiTheme="majorBidi" w:cstheme="majorBidi"/>
          <w:i/>
          <w:iCs/>
          <w:color w:val="000000" w:themeColor="text1"/>
          <w:sz w:val="28"/>
          <w:szCs w:val="28"/>
          <w:lang w:val="en-GB"/>
        </w:rPr>
        <w:t xml:space="preserve">Prevalence, characteristics, consequences, and awareness of work-related musculoskeletal pain among cardiac sonographers compared with other healthcare workers in Saudi Arabia: a </w:t>
      </w:r>
      <w:r w:rsidRPr="00B60E58">
        <w:rPr>
          <w:rFonts w:asciiTheme="majorBidi" w:hAnsiTheme="majorBidi" w:cstheme="majorBidi"/>
          <w:i/>
          <w:iCs/>
          <w:sz w:val="28"/>
          <w:szCs w:val="28"/>
          <w:lang w:val="en-GB"/>
        </w:rPr>
        <w:t xml:space="preserve">cross sectional study </w:t>
      </w:r>
    </w:p>
    <w:p w14:paraId="08E1A7E7" w14:textId="4B632351" w:rsidR="00B60E58" w:rsidRPr="00B60E58" w:rsidRDefault="00B60E58">
      <w:pPr>
        <w:rPr>
          <w:rFonts w:asciiTheme="majorBidi" w:hAnsiTheme="majorBidi" w:cstheme="majorBidi"/>
          <w:i/>
          <w:iCs/>
          <w:sz w:val="36"/>
          <w:szCs w:val="36"/>
          <w:lang w:val="en-GB"/>
        </w:rPr>
      </w:pPr>
      <w:r w:rsidRPr="00B60E58">
        <w:rPr>
          <w:rFonts w:asciiTheme="majorBidi" w:hAnsiTheme="majorBidi" w:cstheme="majorBidi"/>
          <w:i/>
          <w:iCs/>
          <w:sz w:val="36"/>
          <w:szCs w:val="36"/>
          <w:lang w:val="en-GB"/>
        </w:rPr>
        <w:br w:type="page"/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7508"/>
        <w:gridCol w:w="1701"/>
      </w:tblGrid>
      <w:tr w:rsidR="00B60E58" w:rsidRPr="00B60E58" w14:paraId="6D58D2B1" w14:textId="77777777" w:rsidTr="00D50CE9">
        <w:trPr>
          <w:trHeight w:val="289"/>
        </w:trPr>
        <w:tc>
          <w:tcPr>
            <w:tcW w:w="9209" w:type="dxa"/>
            <w:gridSpan w:val="2"/>
            <w:shd w:val="clear" w:color="auto" w:fill="F2F2F2" w:themeFill="background1" w:themeFillShade="F2"/>
          </w:tcPr>
          <w:p w14:paraId="5A118644" w14:textId="01B1FC9B" w:rsidR="00B60E58" w:rsidRPr="00B60E58" w:rsidRDefault="00B60E58" w:rsidP="00B0366A">
            <w:pPr>
              <w:spacing w:line="36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B60E58">
              <w:rPr>
                <w:rFonts w:asciiTheme="majorBidi" w:hAnsiTheme="majorBidi" w:cstheme="majorBidi"/>
                <w:b/>
                <w:bCs/>
                <w:lang w:val="en-GB"/>
              </w:rPr>
              <w:lastRenderedPageBreak/>
              <w:t>Table S1. Cardiac sonographers’ work assignment</w:t>
            </w:r>
            <w:r w:rsidR="00DC45AB">
              <w:rPr>
                <w:rFonts w:asciiTheme="majorBidi" w:hAnsiTheme="majorBidi" w:cstheme="majorBidi"/>
                <w:b/>
                <w:bCs/>
                <w:lang w:val="en-GB"/>
              </w:rPr>
              <w:t>s</w:t>
            </w:r>
          </w:p>
        </w:tc>
      </w:tr>
      <w:tr w:rsidR="00B60E58" w:rsidRPr="00B60E58" w14:paraId="66B2A4F3" w14:textId="77777777" w:rsidTr="00D50CE9">
        <w:trPr>
          <w:trHeight w:val="285"/>
        </w:trPr>
        <w:tc>
          <w:tcPr>
            <w:tcW w:w="7508" w:type="dxa"/>
          </w:tcPr>
          <w:p w14:paraId="0397B10A" w14:textId="75796C50" w:rsidR="00B60E58" w:rsidRPr="00B60E58" w:rsidRDefault="00B60E58" w:rsidP="00B0366A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GB"/>
              </w:rPr>
              <w:t>Assigned</w:t>
            </w:r>
            <w:r w:rsidRPr="00B60E5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 xml:space="preserve"> e</w:t>
            </w:r>
            <w:r w:rsidRPr="00B60E5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chocardiographic examinations</w:t>
            </w:r>
            <w:r w:rsidRPr="00B60E5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GB"/>
              </w:rPr>
              <w:t xml:space="preserve"> per day</w:t>
            </w:r>
          </w:p>
        </w:tc>
        <w:tc>
          <w:tcPr>
            <w:tcW w:w="1701" w:type="dxa"/>
          </w:tcPr>
          <w:p w14:paraId="6D6F6CED" w14:textId="77777777" w:rsidR="00B60E58" w:rsidRPr="00B60E58" w:rsidRDefault="00B60E58" w:rsidP="00B0366A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proofErr w:type="gramStart"/>
            <w:r w:rsidRPr="00B60E5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GB"/>
              </w:rPr>
              <w:t>n(</w:t>
            </w:r>
            <w:proofErr w:type="gramEnd"/>
            <w:r w:rsidRPr="00B60E5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GB"/>
              </w:rPr>
              <w:t>%)</w:t>
            </w:r>
          </w:p>
        </w:tc>
      </w:tr>
      <w:tr w:rsidR="00B60E58" w:rsidRPr="00B60E58" w14:paraId="421C9F07" w14:textId="77777777" w:rsidTr="00D50CE9">
        <w:trPr>
          <w:trHeight w:val="285"/>
        </w:trPr>
        <w:tc>
          <w:tcPr>
            <w:tcW w:w="7508" w:type="dxa"/>
          </w:tcPr>
          <w:p w14:paraId="6E6EEAFF" w14:textId="77777777" w:rsidR="00B60E58" w:rsidRPr="00B60E58" w:rsidRDefault="00B60E58" w:rsidP="00B0366A">
            <w:pPr>
              <w:spacing w:line="360" w:lineRule="auto"/>
              <w:ind w:left="72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60E5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GB"/>
              </w:rPr>
              <w:t>≤5</w:t>
            </w:r>
          </w:p>
        </w:tc>
        <w:tc>
          <w:tcPr>
            <w:tcW w:w="1701" w:type="dxa"/>
          </w:tcPr>
          <w:p w14:paraId="303A27FB" w14:textId="77777777" w:rsidR="00B60E58" w:rsidRPr="00B60E58" w:rsidRDefault="00B60E58" w:rsidP="00B0366A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sz w:val="22"/>
                <w:szCs w:val="22"/>
                <w:lang w:val="en-GB"/>
              </w:rPr>
              <w:t>20 (15.2)</w:t>
            </w:r>
          </w:p>
        </w:tc>
      </w:tr>
      <w:tr w:rsidR="00B60E58" w:rsidRPr="00B60E58" w14:paraId="4E568D9B" w14:textId="77777777" w:rsidTr="00D50CE9">
        <w:trPr>
          <w:trHeight w:val="285"/>
        </w:trPr>
        <w:tc>
          <w:tcPr>
            <w:tcW w:w="7508" w:type="dxa"/>
          </w:tcPr>
          <w:p w14:paraId="5F0D9706" w14:textId="3FEF5354" w:rsidR="00B60E58" w:rsidRPr="00B60E58" w:rsidRDefault="00B60E58" w:rsidP="00B0366A">
            <w:pPr>
              <w:spacing w:line="360" w:lineRule="auto"/>
              <w:ind w:left="72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60E5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GB"/>
              </w:rPr>
              <w:t>5</w:t>
            </w:r>
            <w:r w:rsidR="00026B93" w:rsidRPr="009A0F55">
              <w:rPr>
                <w:rFonts w:asciiTheme="majorBidi" w:hAnsiTheme="majorBidi" w:cstheme="majorBidi"/>
                <w:color w:val="000000"/>
                <w:sz w:val="21"/>
                <w:szCs w:val="21"/>
                <w:lang w:val="en-GB"/>
              </w:rPr>
              <w:t>–</w:t>
            </w:r>
            <w:r w:rsidRPr="00B60E5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  <w:tc>
          <w:tcPr>
            <w:tcW w:w="1701" w:type="dxa"/>
          </w:tcPr>
          <w:p w14:paraId="2767A5F6" w14:textId="77777777" w:rsidR="00B60E58" w:rsidRPr="00B60E58" w:rsidRDefault="00B60E58" w:rsidP="00B0366A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sz w:val="22"/>
                <w:szCs w:val="22"/>
                <w:lang w:val="en-GB"/>
              </w:rPr>
              <w:t>42 (31.8)</w:t>
            </w:r>
          </w:p>
        </w:tc>
      </w:tr>
      <w:tr w:rsidR="00B60E58" w:rsidRPr="00B60E58" w14:paraId="1E23B4A8" w14:textId="77777777" w:rsidTr="00D50CE9">
        <w:trPr>
          <w:trHeight w:val="285"/>
        </w:trPr>
        <w:tc>
          <w:tcPr>
            <w:tcW w:w="7508" w:type="dxa"/>
          </w:tcPr>
          <w:p w14:paraId="698358D6" w14:textId="0B2CE3F7" w:rsidR="00B60E58" w:rsidRPr="00B60E58" w:rsidRDefault="00B60E58" w:rsidP="00B0366A">
            <w:pPr>
              <w:spacing w:line="360" w:lineRule="auto"/>
              <w:ind w:left="72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60E5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GB"/>
              </w:rPr>
              <w:t>7</w:t>
            </w:r>
            <w:r w:rsidR="00026B93" w:rsidRPr="009A0F55">
              <w:rPr>
                <w:rFonts w:asciiTheme="majorBidi" w:hAnsiTheme="majorBidi" w:cstheme="majorBidi"/>
                <w:color w:val="000000"/>
                <w:sz w:val="21"/>
                <w:szCs w:val="21"/>
                <w:lang w:val="en-GB"/>
              </w:rPr>
              <w:t>–</w:t>
            </w:r>
            <w:r w:rsidRPr="00B60E5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GB"/>
              </w:rPr>
              <w:t>9</w:t>
            </w:r>
          </w:p>
        </w:tc>
        <w:tc>
          <w:tcPr>
            <w:tcW w:w="1701" w:type="dxa"/>
          </w:tcPr>
          <w:p w14:paraId="6EF3E84D" w14:textId="77777777" w:rsidR="00B60E58" w:rsidRPr="00B60E58" w:rsidRDefault="00B60E58" w:rsidP="00B0366A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sz w:val="22"/>
                <w:szCs w:val="22"/>
                <w:lang w:val="en-GB"/>
              </w:rPr>
              <w:t>46 (34.9)</w:t>
            </w:r>
          </w:p>
        </w:tc>
      </w:tr>
      <w:tr w:rsidR="00B60E58" w:rsidRPr="00B60E58" w14:paraId="1AFD787B" w14:textId="77777777" w:rsidTr="00D50CE9">
        <w:trPr>
          <w:trHeight w:val="285"/>
        </w:trPr>
        <w:tc>
          <w:tcPr>
            <w:tcW w:w="7508" w:type="dxa"/>
          </w:tcPr>
          <w:p w14:paraId="5AD64D0C" w14:textId="77777777" w:rsidR="00B60E58" w:rsidRPr="00B60E58" w:rsidRDefault="00B60E58" w:rsidP="00B0366A">
            <w:pPr>
              <w:spacing w:line="360" w:lineRule="auto"/>
              <w:ind w:left="72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60E5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GB"/>
              </w:rPr>
              <w:t>≥10</w:t>
            </w:r>
          </w:p>
        </w:tc>
        <w:tc>
          <w:tcPr>
            <w:tcW w:w="1701" w:type="dxa"/>
          </w:tcPr>
          <w:p w14:paraId="6A56B227" w14:textId="77777777" w:rsidR="00B60E58" w:rsidRPr="00B60E58" w:rsidRDefault="00B60E58" w:rsidP="00B0366A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sz w:val="22"/>
                <w:szCs w:val="22"/>
                <w:lang w:val="en-GB"/>
              </w:rPr>
              <w:t>24 (18.2)</w:t>
            </w:r>
          </w:p>
        </w:tc>
      </w:tr>
      <w:tr w:rsidR="00B60E58" w:rsidRPr="00B60E58" w14:paraId="1FEEA4B1" w14:textId="77777777" w:rsidTr="00D50CE9">
        <w:trPr>
          <w:trHeight w:val="285"/>
        </w:trPr>
        <w:tc>
          <w:tcPr>
            <w:tcW w:w="7508" w:type="dxa"/>
          </w:tcPr>
          <w:p w14:paraId="0903D942" w14:textId="4367CDF9" w:rsidR="00B60E58" w:rsidRPr="00B60E58" w:rsidRDefault="00B60E58" w:rsidP="00B0366A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GB"/>
              </w:rPr>
              <w:t>Average time per scan</w:t>
            </w:r>
          </w:p>
        </w:tc>
        <w:tc>
          <w:tcPr>
            <w:tcW w:w="1701" w:type="dxa"/>
          </w:tcPr>
          <w:p w14:paraId="73B272E5" w14:textId="77777777" w:rsidR="00B60E58" w:rsidRPr="00B60E58" w:rsidRDefault="00B60E58" w:rsidP="00B0366A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</w:tr>
      <w:tr w:rsidR="00B60E58" w:rsidRPr="00B60E58" w14:paraId="4129DF23" w14:textId="77777777" w:rsidTr="00D50CE9">
        <w:trPr>
          <w:trHeight w:val="285"/>
        </w:trPr>
        <w:tc>
          <w:tcPr>
            <w:tcW w:w="7508" w:type="dxa"/>
          </w:tcPr>
          <w:p w14:paraId="2130EA8D" w14:textId="77777777" w:rsidR="00B60E58" w:rsidRPr="00B60E58" w:rsidRDefault="00B60E58" w:rsidP="00B0366A">
            <w:pPr>
              <w:spacing w:line="360" w:lineRule="auto"/>
              <w:ind w:left="72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GB"/>
              </w:rPr>
              <w:t>≤</w:t>
            </w:r>
            <w:r w:rsidRPr="00B60E58">
              <w:rPr>
                <w:rFonts w:asciiTheme="majorBidi" w:hAnsiTheme="majorBidi" w:cstheme="majorBidi"/>
                <w:sz w:val="22"/>
                <w:szCs w:val="22"/>
                <w:lang w:val="en-GB"/>
              </w:rPr>
              <w:t>30 min</w:t>
            </w:r>
          </w:p>
        </w:tc>
        <w:tc>
          <w:tcPr>
            <w:tcW w:w="1701" w:type="dxa"/>
          </w:tcPr>
          <w:p w14:paraId="6CA2EB4D" w14:textId="77777777" w:rsidR="00B60E58" w:rsidRPr="00B60E58" w:rsidRDefault="00B60E58" w:rsidP="00B0366A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sz w:val="22"/>
                <w:szCs w:val="22"/>
                <w:lang w:val="en-GB"/>
              </w:rPr>
              <w:t>55 (41.4)</w:t>
            </w:r>
          </w:p>
        </w:tc>
      </w:tr>
      <w:tr w:rsidR="00B60E58" w:rsidRPr="00B60E58" w14:paraId="5A956033" w14:textId="77777777" w:rsidTr="00D50CE9">
        <w:trPr>
          <w:trHeight w:val="285"/>
        </w:trPr>
        <w:tc>
          <w:tcPr>
            <w:tcW w:w="7508" w:type="dxa"/>
          </w:tcPr>
          <w:p w14:paraId="7E62066C" w14:textId="255CCAD5" w:rsidR="00B60E58" w:rsidRPr="00B60E58" w:rsidRDefault="00B60E58" w:rsidP="00B0366A">
            <w:pPr>
              <w:spacing w:line="360" w:lineRule="auto"/>
              <w:ind w:left="72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0</w:t>
            </w:r>
            <w:r w:rsidR="00026B93" w:rsidRPr="009A0F55">
              <w:rPr>
                <w:rFonts w:asciiTheme="majorBidi" w:hAnsiTheme="majorBidi" w:cstheme="majorBidi"/>
                <w:color w:val="000000"/>
                <w:sz w:val="21"/>
                <w:szCs w:val="21"/>
                <w:lang w:val="en-GB"/>
              </w:rPr>
              <w:t>–</w:t>
            </w:r>
            <w:r w:rsidRPr="00B60E5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5 min</w:t>
            </w:r>
          </w:p>
        </w:tc>
        <w:tc>
          <w:tcPr>
            <w:tcW w:w="1701" w:type="dxa"/>
          </w:tcPr>
          <w:p w14:paraId="119D4CBB" w14:textId="77777777" w:rsidR="00B60E58" w:rsidRPr="00B60E58" w:rsidRDefault="00B60E58" w:rsidP="00B0366A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sz w:val="22"/>
                <w:szCs w:val="22"/>
                <w:lang w:val="en-GB"/>
              </w:rPr>
              <w:t>65 (48.9)</w:t>
            </w:r>
          </w:p>
        </w:tc>
      </w:tr>
      <w:tr w:rsidR="00B60E58" w:rsidRPr="00B60E58" w14:paraId="724A0BD9" w14:textId="77777777" w:rsidTr="00D50CE9">
        <w:trPr>
          <w:trHeight w:val="285"/>
        </w:trPr>
        <w:tc>
          <w:tcPr>
            <w:tcW w:w="7508" w:type="dxa"/>
          </w:tcPr>
          <w:p w14:paraId="2F985C32" w14:textId="286EB0BD" w:rsidR="00B60E58" w:rsidRPr="00B60E58" w:rsidRDefault="00B60E58" w:rsidP="00B0366A">
            <w:pPr>
              <w:spacing w:line="360" w:lineRule="auto"/>
              <w:ind w:left="72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5</w:t>
            </w:r>
            <w:r w:rsidR="00026B93" w:rsidRPr="009A0F55">
              <w:rPr>
                <w:rFonts w:asciiTheme="majorBidi" w:hAnsiTheme="majorBidi" w:cstheme="majorBidi"/>
                <w:color w:val="000000"/>
                <w:sz w:val="21"/>
                <w:szCs w:val="21"/>
                <w:lang w:val="en-GB"/>
              </w:rPr>
              <w:t>–</w:t>
            </w:r>
            <w:r w:rsidRPr="00B60E5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0 min</w:t>
            </w:r>
          </w:p>
        </w:tc>
        <w:tc>
          <w:tcPr>
            <w:tcW w:w="1701" w:type="dxa"/>
          </w:tcPr>
          <w:p w14:paraId="0315B193" w14:textId="77777777" w:rsidR="00B60E58" w:rsidRPr="00B60E58" w:rsidRDefault="00B60E58" w:rsidP="00B0366A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sz w:val="22"/>
                <w:szCs w:val="22"/>
                <w:lang w:val="en-GB"/>
              </w:rPr>
              <w:t>12 (9.0)</w:t>
            </w:r>
          </w:p>
        </w:tc>
      </w:tr>
      <w:tr w:rsidR="00B60E58" w:rsidRPr="00B60E58" w14:paraId="24793E0A" w14:textId="77777777" w:rsidTr="00D50CE9">
        <w:trPr>
          <w:trHeight w:val="285"/>
        </w:trPr>
        <w:tc>
          <w:tcPr>
            <w:tcW w:w="7508" w:type="dxa"/>
          </w:tcPr>
          <w:p w14:paraId="1DB56D90" w14:textId="77777777" w:rsidR="00B60E58" w:rsidRPr="00B60E58" w:rsidRDefault="00B60E58" w:rsidP="00B0366A">
            <w:pPr>
              <w:spacing w:line="360" w:lineRule="auto"/>
              <w:ind w:left="72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GB"/>
              </w:rPr>
              <w:t>≥</w:t>
            </w:r>
            <w:r w:rsidRPr="00B60E5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0 min</w:t>
            </w:r>
          </w:p>
        </w:tc>
        <w:tc>
          <w:tcPr>
            <w:tcW w:w="1701" w:type="dxa"/>
          </w:tcPr>
          <w:p w14:paraId="5438DCBE" w14:textId="77777777" w:rsidR="00B60E58" w:rsidRPr="00B60E58" w:rsidRDefault="00B60E58" w:rsidP="00B0366A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sz w:val="22"/>
                <w:szCs w:val="22"/>
                <w:lang w:val="en-GB"/>
              </w:rPr>
              <w:t>1 (0.8)</w:t>
            </w:r>
          </w:p>
        </w:tc>
      </w:tr>
      <w:tr w:rsidR="00B60E58" w:rsidRPr="00B60E58" w14:paraId="4D87ABB0" w14:textId="77777777" w:rsidTr="00D50CE9">
        <w:trPr>
          <w:trHeight w:val="285"/>
        </w:trPr>
        <w:tc>
          <w:tcPr>
            <w:tcW w:w="7508" w:type="dxa"/>
          </w:tcPr>
          <w:p w14:paraId="5A4DD761" w14:textId="77777777" w:rsidR="00B60E58" w:rsidRPr="00B60E58" w:rsidRDefault="00B60E58" w:rsidP="00B0366A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GB"/>
              </w:rPr>
              <w:t>Breaks between booked scans, (n=134)</w:t>
            </w:r>
          </w:p>
        </w:tc>
        <w:tc>
          <w:tcPr>
            <w:tcW w:w="1701" w:type="dxa"/>
          </w:tcPr>
          <w:p w14:paraId="774C8498" w14:textId="77777777" w:rsidR="00B60E58" w:rsidRPr="00B60E58" w:rsidRDefault="00B60E58" w:rsidP="00B0366A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sz w:val="22"/>
                <w:szCs w:val="22"/>
                <w:lang w:val="en-GB"/>
              </w:rPr>
              <w:t>37 (27.6)</w:t>
            </w:r>
          </w:p>
        </w:tc>
      </w:tr>
      <w:tr w:rsidR="00B60E58" w:rsidRPr="00B60E58" w14:paraId="27F0E405" w14:textId="77777777" w:rsidTr="00D50CE9">
        <w:trPr>
          <w:trHeight w:val="285"/>
        </w:trPr>
        <w:tc>
          <w:tcPr>
            <w:tcW w:w="7508" w:type="dxa"/>
          </w:tcPr>
          <w:p w14:paraId="68D24B23" w14:textId="2E7799E2" w:rsidR="00B60E58" w:rsidRPr="00B60E58" w:rsidRDefault="00B60E58" w:rsidP="00B0366A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sz w:val="22"/>
                <w:szCs w:val="22"/>
                <w:lang w:val="en-GB"/>
              </w:rPr>
              <w:t>P</w:t>
            </w:r>
            <w:r w:rsidRPr="00B60E58">
              <w:rPr>
                <w:rFonts w:asciiTheme="majorBidi" w:hAnsiTheme="majorBidi" w:cstheme="majorBidi"/>
                <w:sz w:val="22"/>
                <w:szCs w:val="22"/>
              </w:rPr>
              <w:t xml:space="preserve">rimarily </w:t>
            </w:r>
            <w:r w:rsidRPr="00B60E58">
              <w:rPr>
                <w:rFonts w:asciiTheme="majorBidi" w:hAnsiTheme="majorBidi" w:cstheme="majorBidi"/>
                <w:sz w:val="22"/>
                <w:szCs w:val="22"/>
                <w:lang w:val="en-GB"/>
              </w:rPr>
              <w:t xml:space="preserve">scanning </w:t>
            </w:r>
            <w:r w:rsidRPr="00B60E58">
              <w:rPr>
                <w:rFonts w:asciiTheme="majorBidi" w:hAnsiTheme="majorBidi" w:cstheme="majorBidi"/>
                <w:sz w:val="22"/>
                <w:szCs w:val="22"/>
              </w:rPr>
              <w:t>hand</w:t>
            </w:r>
          </w:p>
        </w:tc>
        <w:tc>
          <w:tcPr>
            <w:tcW w:w="1701" w:type="dxa"/>
          </w:tcPr>
          <w:p w14:paraId="66997380" w14:textId="77777777" w:rsidR="00B60E58" w:rsidRPr="00B60E58" w:rsidRDefault="00B60E58" w:rsidP="00B0366A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</w:tr>
      <w:tr w:rsidR="00B60E58" w:rsidRPr="00B60E58" w14:paraId="46D8B843" w14:textId="77777777" w:rsidTr="00D50CE9">
        <w:trPr>
          <w:trHeight w:val="285"/>
        </w:trPr>
        <w:tc>
          <w:tcPr>
            <w:tcW w:w="7508" w:type="dxa"/>
          </w:tcPr>
          <w:p w14:paraId="5F686A95" w14:textId="77777777" w:rsidR="00B60E58" w:rsidRPr="00B60E58" w:rsidRDefault="00B60E58" w:rsidP="00B0366A">
            <w:pPr>
              <w:spacing w:line="360" w:lineRule="auto"/>
              <w:ind w:left="72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sz w:val="22"/>
                <w:szCs w:val="22"/>
              </w:rPr>
              <w:t>Right</w:t>
            </w:r>
          </w:p>
        </w:tc>
        <w:tc>
          <w:tcPr>
            <w:tcW w:w="1701" w:type="dxa"/>
          </w:tcPr>
          <w:p w14:paraId="43CDBD01" w14:textId="77777777" w:rsidR="00B60E58" w:rsidRPr="00B60E58" w:rsidRDefault="00B60E58" w:rsidP="00B0366A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sz w:val="22"/>
                <w:szCs w:val="22"/>
                <w:lang w:val="en-GB"/>
              </w:rPr>
              <w:t>131 (94.3)</w:t>
            </w:r>
          </w:p>
        </w:tc>
      </w:tr>
      <w:tr w:rsidR="00B60E58" w:rsidRPr="00B60E58" w14:paraId="7960225F" w14:textId="77777777" w:rsidTr="00D50CE9">
        <w:trPr>
          <w:trHeight w:val="285"/>
        </w:trPr>
        <w:tc>
          <w:tcPr>
            <w:tcW w:w="7508" w:type="dxa"/>
          </w:tcPr>
          <w:p w14:paraId="0321C792" w14:textId="77777777" w:rsidR="00B60E58" w:rsidRPr="00B60E58" w:rsidRDefault="00B60E58" w:rsidP="00B0366A">
            <w:pPr>
              <w:spacing w:line="360" w:lineRule="auto"/>
              <w:ind w:left="72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sz w:val="22"/>
                <w:szCs w:val="22"/>
              </w:rPr>
              <w:t>Left</w:t>
            </w:r>
          </w:p>
        </w:tc>
        <w:tc>
          <w:tcPr>
            <w:tcW w:w="1701" w:type="dxa"/>
          </w:tcPr>
          <w:p w14:paraId="41F1EEBA" w14:textId="77777777" w:rsidR="00B60E58" w:rsidRPr="00B60E58" w:rsidRDefault="00B60E58" w:rsidP="00B0366A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sz w:val="22"/>
                <w:szCs w:val="22"/>
                <w:lang w:val="en-GB"/>
              </w:rPr>
              <w:t>7 (5.0)</w:t>
            </w:r>
          </w:p>
        </w:tc>
      </w:tr>
      <w:tr w:rsidR="00B60E58" w:rsidRPr="00B60E58" w14:paraId="5A3889BF" w14:textId="77777777" w:rsidTr="00D50CE9">
        <w:trPr>
          <w:trHeight w:val="285"/>
        </w:trPr>
        <w:tc>
          <w:tcPr>
            <w:tcW w:w="7508" w:type="dxa"/>
          </w:tcPr>
          <w:p w14:paraId="78138E52" w14:textId="77777777" w:rsidR="00B60E58" w:rsidRPr="00B60E58" w:rsidRDefault="00B60E58" w:rsidP="00B0366A">
            <w:pPr>
              <w:spacing w:line="360" w:lineRule="auto"/>
              <w:ind w:left="72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Ambidextrous</w:t>
            </w:r>
          </w:p>
        </w:tc>
        <w:tc>
          <w:tcPr>
            <w:tcW w:w="1701" w:type="dxa"/>
          </w:tcPr>
          <w:p w14:paraId="2147CAB7" w14:textId="77777777" w:rsidR="00B60E58" w:rsidRPr="00B60E58" w:rsidRDefault="00B60E58" w:rsidP="00B0366A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sz w:val="22"/>
                <w:szCs w:val="22"/>
                <w:lang w:val="en-GB"/>
              </w:rPr>
              <w:t>1 (0.7)</w:t>
            </w:r>
          </w:p>
        </w:tc>
      </w:tr>
      <w:tr w:rsidR="00B60E58" w:rsidRPr="00B60E58" w14:paraId="2EBEC279" w14:textId="77777777" w:rsidTr="00D50CE9">
        <w:trPr>
          <w:trHeight w:val="285"/>
        </w:trPr>
        <w:tc>
          <w:tcPr>
            <w:tcW w:w="7508" w:type="dxa"/>
          </w:tcPr>
          <w:p w14:paraId="4609583A" w14:textId="5AEBF64F" w:rsidR="00B60E58" w:rsidRPr="00B60E58" w:rsidRDefault="00B60E58" w:rsidP="00B0366A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sz w:val="22"/>
                <w:szCs w:val="22"/>
                <w:lang w:val="en-GB"/>
              </w:rPr>
              <w:t>Scanning position</w:t>
            </w:r>
          </w:p>
        </w:tc>
        <w:tc>
          <w:tcPr>
            <w:tcW w:w="1701" w:type="dxa"/>
          </w:tcPr>
          <w:p w14:paraId="6F8A7BDD" w14:textId="77777777" w:rsidR="00B60E58" w:rsidRPr="00B60E58" w:rsidRDefault="00B60E58" w:rsidP="00B0366A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</w:tr>
      <w:tr w:rsidR="00B60E58" w:rsidRPr="00B60E58" w14:paraId="25A5D93D" w14:textId="77777777" w:rsidTr="00D50CE9">
        <w:trPr>
          <w:trHeight w:val="285"/>
        </w:trPr>
        <w:tc>
          <w:tcPr>
            <w:tcW w:w="7508" w:type="dxa"/>
          </w:tcPr>
          <w:p w14:paraId="67377917" w14:textId="77777777" w:rsidR="00B60E58" w:rsidRPr="00B60E58" w:rsidRDefault="00B60E58" w:rsidP="00B0366A">
            <w:pPr>
              <w:spacing w:line="360" w:lineRule="auto"/>
              <w:ind w:left="7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60E58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S</w:t>
            </w:r>
            <w:r w:rsidRPr="00B60E5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itting in a chair next to the patient bed </w:t>
            </w:r>
          </w:p>
        </w:tc>
        <w:tc>
          <w:tcPr>
            <w:tcW w:w="1701" w:type="dxa"/>
          </w:tcPr>
          <w:p w14:paraId="562D5F17" w14:textId="77777777" w:rsidR="00B60E58" w:rsidRPr="00B60E58" w:rsidRDefault="00B60E58" w:rsidP="00B0366A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sz w:val="22"/>
                <w:szCs w:val="22"/>
                <w:lang w:val="en-GB"/>
              </w:rPr>
              <w:t>80 (57.6)</w:t>
            </w:r>
          </w:p>
        </w:tc>
      </w:tr>
      <w:tr w:rsidR="00B60E58" w:rsidRPr="00B60E58" w14:paraId="747152BF" w14:textId="77777777" w:rsidTr="00D50CE9">
        <w:trPr>
          <w:trHeight w:val="285"/>
        </w:trPr>
        <w:tc>
          <w:tcPr>
            <w:tcW w:w="7508" w:type="dxa"/>
          </w:tcPr>
          <w:p w14:paraId="668BB181" w14:textId="77777777" w:rsidR="00B60E58" w:rsidRPr="00B60E58" w:rsidRDefault="00B60E58" w:rsidP="00B0366A">
            <w:pPr>
              <w:spacing w:line="360" w:lineRule="auto"/>
              <w:ind w:left="7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60E58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S</w:t>
            </w:r>
            <w:r w:rsidRPr="00B60E5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tting on a bed</w:t>
            </w:r>
          </w:p>
        </w:tc>
        <w:tc>
          <w:tcPr>
            <w:tcW w:w="1701" w:type="dxa"/>
          </w:tcPr>
          <w:p w14:paraId="1825927C" w14:textId="77777777" w:rsidR="00B60E58" w:rsidRPr="00B60E58" w:rsidRDefault="00B60E58" w:rsidP="00B0366A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sz w:val="22"/>
                <w:szCs w:val="22"/>
                <w:lang w:val="en-GB"/>
              </w:rPr>
              <w:t>2 (1.4)</w:t>
            </w:r>
          </w:p>
        </w:tc>
      </w:tr>
      <w:tr w:rsidR="00B60E58" w:rsidRPr="00B60E58" w14:paraId="7B3658B1" w14:textId="77777777" w:rsidTr="00D50CE9">
        <w:trPr>
          <w:trHeight w:val="285"/>
        </w:trPr>
        <w:tc>
          <w:tcPr>
            <w:tcW w:w="7508" w:type="dxa"/>
          </w:tcPr>
          <w:p w14:paraId="3A804FF7" w14:textId="77777777" w:rsidR="00B60E58" w:rsidRPr="00B60E58" w:rsidRDefault="00B60E58" w:rsidP="00B0366A">
            <w:pPr>
              <w:spacing w:line="360" w:lineRule="auto"/>
              <w:ind w:left="7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60E58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S</w:t>
            </w:r>
            <w:r w:rsidRPr="00B60E5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anding</w:t>
            </w:r>
          </w:p>
        </w:tc>
        <w:tc>
          <w:tcPr>
            <w:tcW w:w="1701" w:type="dxa"/>
          </w:tcPr>
          <w:p w14:paraId="678883D4" w14:textId="77777777" w:rsidR="00B60E58" w:rsidRPr="00B60E58" w:rsidRDefault="00B60E58" w:rsidP="00B0366A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sz w:val="22"/>
                <w:szCs w:val="22"/>
                <w:lang w:val="en-GB"/>
              </w:rPr>
              <w:t>7 (5.0)</w:t>
            </w:r>
          </w:p>
        </w:tc>
      </w:tr>
      <w:tr w:rsidR="00B60E58" w:rsidRPr="00B60E58" w14:paraId="3D70EF1C" w14:textId="77777777" w:rsidTr="00D50CE9">
        <w:trPr>
          <w:trHeight w:val="285"/>
        </w:trPr>
        <w:tc>
          <w:tcPr>
            <w:tcW w:w="7508" w:type="dxa"/>
          </w:tcPr>
          <w:p w14:paraId="6EF58817" w14:textId="77777777" w:rsidR="00B60E58" w:rsidRPr="00B60E58" w:rsidRDefault="00B60E58" w:rsidP="00B0366A">
            <w:pPr>
              <w:spacing w:line="360" w:lineRule="auto"/>
              <w:ind w:left="7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60E58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A</w:t>
            </w:r>
            <w:r w:rsidRPr="00B60E5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ternating sitting and standing</w:t>
            </w:r>
          </w:p>
        </w:tc>
        <w:tc>
          <w:tcPr>
            <w:tcW w:w="1701" w:type="dxa"/>
          </w:tcPr>
          <w:p w14:paraId="5C72DC0E" w14:textId="77777777" w:rsidR="00B60E58" w:rsidRPr="00B60E58" w:rsidRDefault="00B60E58" w:rsidP="00B0366A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sz w:val="22"/>
                <w:szCs w:val="22"/>
                <w:lang w:val="en-GB"/>
              </w:rPr>
              <w:t>50 (36.0)</w:t>
            </w:r>
          </w:p>
        </w:tc>
      </w:tr>
      <w:tr w:rsidR="00B60E58" w:rsidRPr="00B60E58" w14:paraId="59456A06" w14:textId="77777777" w:rsidTr="00D50CE9">
        <w:trPr>
          <w:trHeight w:val="285"/>
        </w:trPr>
        <w:tc>
          <w:tcPr>
            <w:tcW w:w="7508" w:type="dxa"/>
          </w:tcPr>
          <w:p w14:paraId="3091DFD6" w14:textId="66244D96" w:rsidR="00B60E58" w:rsidRPr="00B60E58" w:rsidRDefault="00B60E58" w:rsidP="00B0366A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sz w:val="22"/>
                <w:szCs w:val="22"/>
                <w:lang w:val="en-GB"/>
              </w:rPr>
              <w:t>Hours spent scanning</w:t>
            </w:r>
          </w:p>
        </w:tc>
        <w:tc>
          <w:tcPr>
            <w:tcW w:w="1701" w:type="dxa"/>
          </w:tcPr>
          <w:p w14:paraId="6744E656" w14:textId="77777777" w:rsidR="00B60E58" w:rsidRPr="00B60E58" w:rsidRDefault="00B60E58" w:rsidP="00B0366A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</w:tr>
      <w:tr w:rsidR="00B60E58" w:rsidRPr="00B60E58" w14:paraId="679C7EC0" w14:textId="77777777" w:rsidTr="00D50CE9">
        <w:trPr>
          <w:trHeight w:val="285"/>
        </w:trPr>
        <w:tc>
          <w:tcPr>
            <w:tcW w:w="7508" w:type="dxa"/>
          </w:tcPr>
          <w:p w14:paraId="570160E3" w14:textId="77777777" w:rsidR="00B60E58" w:rsidRPr="00B60E58" w:rsidRDefault="00B60E58" w:rsidP="00B0366A">
            <w:pPr>
              <w:spacing w:line="360" w:lineRule="auto"/>
              <w:ind w:left="72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GB"/>
              </w:rPr>
              <w:t>≤</w:t>
            </w:r>
            <w:r w:rsidRPr="00B60E5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4</w:t>
            </w:r>
          </w:p>
        </w:tc>
        <w:tc>
          <w:tcPr>
            <w:tcW w:w="1701" w:type="dxa"/>
          </w:tcPr>
          <w:p w14:paraId="6AEED634" w14:textId="77777777" w:rsidR="00B60E58" w:rsidRPr="00B60E58" w:rsidRDefault="00B60E58" w:rsidP="00B0366A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sz w:val="22"/>
                <w:szCs w:val="22"/>
                <w:lang w:val="en-GB"/>
              </w:rPr>
              <w:t>2 7 (19.6)</w:t>
            </w:r>
          </w:p>
        </w:tc>
      </w:tr>
      <w:tr w:rsidR="00B60E58" w:rsidRPr="00B60E58" w14:paraId="6D41D6FA" w14:textId="77777777" w:rsidTr="00D50CE9">
        <w:trPr>
          <w:trHeight w:val="285"/>
        </w:trPr>
        <w:tc>
          <w:tcPr>
            <w:tcW w:w="7508" w:type="dxa"/>
          </w:tcPr>
          <w:p w14:paraId="79B7814F" w14:textId="5A5304BE" w:rsidR="00B60E58" w:rsidRPr="00B60E58" w:rsidRDefault="00B60E58" w:rsidP="00B0366A">
            <w:pPr>
              <w:spacing w:line="360" w:lineRule="auto"/>
              <w:ind w:left="72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4</w:t>
            </w:r>
            <w:r w:rsidR="00026B93" w:rsidRPr="009A0F55">
              <w:rPr>
                <w:rFonts w:asciiTheme="majorBidi" w:hAnsiTheme="majorBidi" w:cstheme="majorBidi"/>
                <w:color w:val="000000"/>
                <w:sz w:val="21"/>
                <w:szCs w:val="21"/>
                <w:lang w:val="en-GB"/>
              </w:rPr>
              <w:t>–</w:t>
            </w:r>
            <w:r w:rsidRPr="00B60E5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6</w:t>
            </w:r>
          </w:p>
        </w:tc>
        <w:tc>
          <w:tcPr>
            <w:tcW w:w="1701" w:type="dxa"/>
          </w:tcPr>
          <w:p w14:paraId="0FE8B3AE" w14:textId="77777777" w:rsidR="00B60E58" w:rsidRPr="00B60E58" w:rsidRDefault="00B60E58" w:rsidP="00B0366A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sz w:val="22"/>
                <w:szCs w:val="22"/>
                <w:lang w:val="en-GB"/>
              </w:rPr>
              <w:t>57 (41.3)</w:t>
            </w:r>
          </w:p>
        </w:tc>
      </w:tr>
      <w:tr w:rsidR="00B60E58" w:rsidRPr="00B60E58" w14:paraId="423458EC" w14:textId="77777777" w:rsidTr="00D50CE9">
        <w:trPr>
          <w:trHeight w:val="285"/>
        </w:trPr>
        <w:tc>
          <w:tcPr>
            <w:tcW w:w="7508" w:type="dxa"/>
          </w:tcPr>
          <w:p w14:paraId="11E11A93" w14:textId="4EC94393" w:rsidR="00B60E58" w:rsidRPr="00B60E58" w:rsidRDefault="00B60E58" w:rsidP="00B0366A">
            <w:pPr>
              <w:spacing w:line="360" w:lineRule="auto"/>
              <w:ind w:left="72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6</w:t>
            </w:r>
            <w:r w:rsidR="00026B93" w:rsidRPr="009A0F55">
              <w:rPr>
                <w:rFonts w:asciiTheme="majorBidi" w:hAnsiTheme="majorBidi" w:cstheme="majorBidi"/>
                <w:color w:val="000000"/>
                <w:sz w:val="21"/>
                <w:szCs w:val="21"/>
                <w:lang w:val="en-GB"/>
              </w:rPr>
              <w:t>–</w:t>
            </w:r>
            <w:r w:rsidRPr="00B60E5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8</w:t>
            </w:r>
          </w:p>
        </w:tc>
        <w:tc>
          <w:tcPr>
            <w:tcW w:w="1701" w:type="dxa"/>
          </w:tcPr>
          <w:p w14:paraId="03C546A8" w14:textId="77777777" w:rsidR="00B60E58" w:rsidRPr="00B60E58" w:rsidRDefault="00B60E58" w:rsidP="00B0366A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sz w:val="22"/>
                <w:szCs w:val="22"/>
                <w:lang w:val="en-GB"/>
              </w:rPr>
              <w:t>44 (31.9)</w:t>
            </w:r>
          </w:p>
        </w:tc>
      </w:tr>
      <w:tr w:rsidR="00B60E58" w:rsidRPr="00B60E58" w14:paraId="161DE054" w14:textId="77777777" w:rsidTr="00D50CE9">
        <w:trPr>
          <w:trHeight w:val="285"/>
        </w:trPr>
        <w:tc>
          <w:tcPr>
            <w:tcW w:w="7508" w:type="dxa"/>
          </w:tcPr>
          <w:p w14:paraId="6D4430EB" w14:textId="77777777" w:rsidR="00B60E58" w:rsidRPr="00B60E58" w:rsidRDefault="00B60E58" w:rsidP="00B0366A">
            <w:pPr>
              <w:spacing w:line="360" w:lineRule="auto"/>
              <w:ind w:firstLine="72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GB"/>
              </w:rPr>
              <w:t>≥</w:t>
            </w:r>
            <w:r w:rsidRPr="00B60E5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8</w:t>
            </w:r>
          </w:p>
        </w:tc>
        <w:tc>
          <w:tcPr>
            <w:tcW w:w="1701" w:type="dxa"/>
          </w:tcPr>
          <w:p w14:paraId="6C15A9BE" w14:textId="77777777" w:rsidR="00B60E58" w:rsidRPr="00B60E58" w:rsidRDefault="00B60E58" w:rsidP="00B0366A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sz w:val="22"/>
                <w:szCs w:val="22"/>
                <w:lang w:val="en-GB"/>
              </w:rPr>
              <w:t>10 (7.3)</w:t>
            </w:r>
          </w:p>
        </w:tc>
      </w:tr>
      <w:tr w:rsidR="00B60E58" w:rsidRPr="00B60E58" w14:paraId="46CD124D" w14:textId="77777777" w:rsidTr="00D50CE9">
        <w:trPr>
          <w:trHeight w:val="285"/>
        </w:trPr>
        <w:tc>
          <w:tcPr>
            <w:tcW w:w="7508" w:type="dxa"/>
          </w:tcPr>
          <w:p w14:paraId="1333A533" w14:textId="77777777" w:rsidR="00B60E58" w:rsidRPr="00B60E58" w:rsidRDefault="00B60E58" w:rsidP="00B0366A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sz w:val="22"/>
                <w:szCs w:val="22"/>
                <w:lang w:val="en-GB"/>
              </w:rPr>
              <w:t>O</w:t>
            </w:r>
            <w:r w:rsidRPr="00B60E58">
              <w:rPr>
                <w:rFonts w:asciiTheme="majorBidi" w:hAnsiTheme="majorBidi" w:cstheme="majorBidi"/>
                <w:sz w:val="22"/>
                <w:szCs w:val="22"/>
              </w:rPr>
              <w:t>vernight call</w:t>
            </w:r>
            <w:r w:rsidRPr="00B60E58">
              <w:rPr>
                <w:rFonts w:asciiTheme="majorBidi" w:hAnsiTheme="majorBidi" w:cstheme="majorBidi"/>
                <w:sz w:val="22"/>
                <w:szCs w:val="22"/>
                <w:lang w:val="en-GB"/>
              </w:rPr>
              <w:t>, (</w:t>
            </w:r>
            <w:r w:rsidRPr="00B60E5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GB"/>
              </w:rPr>
              <w:t>n=130)</w:t>
            </w:r>
          </w:p>
        </w:tc>
        <w:tc>
          <w:tcPr>
            <w:tcW w:w="1701" w:type="dxa"/>
          </w:tcPr>
          <w:p w14:paraId="3F554F39" w14:textId="77777777" w:rsidR="00B60E58" w:rsidRPr="00B60E58" w:rsidRDefault="00B60E58" w:rsidP="00B0366A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sz w:val="22"/>
                <w:szCs w:val="22"/>
                <w:lang w:val="en-GB"/>
              </w:rPr>
              <w:t>60 (46.2)</w:t>
            </w:r>
          </w:p>
        </w:tc>
      </w:tr>
      <w:tr w:rsidR="00B60E58" w:rsidRPr="00B60E58" w14:paraId="041A2325" w14:textId="77777777" w:rsidTr="00D50CE9">
        <w:trPr>
          <w:trHeight w:val="285"/>
        </w:trPr>
        <w:tc>
          <w:tcPr>
            <w:tcW w:w="7508" w:type="dxa"/>
          </w:tcPr>
          <w:p w14:paraId="4443F096" w14:textId="77777777" w:rsidR="00B60E58" w:rsidRPr="00B60E58" w:rsidRDefault="00B60E58" w:rsidP="00B0366A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sz w:val="22"/>
                <w:szCs w:val="22"/>
                <w:lang w:val="en-GB"/>
              </w:rPr>
              <w:t>W</w:t>
            </w:r>
            <w:r w:rsidRPr="00B60E58">
              <w:rPr>
                <w:rFonts w:asciiTheme="majorBidi" w:hAnsiTheme="majorBidi" w:cstheme="majorBidi"/>
                <w:sz w:val="22"/>
                <w:szCs w:val="22"/>
              </w:rPr>
              <w:t>ork weekends</w:t>
            </w:r>
            <w:r w:rsidRPr="00B60E58">
              <w:rPr>
                <w:rFonts w:asciiTheme="majorBidi" w:hAnsiTheme="majorBidi" w:cstheme="majorBidi"/>
                <w:sz w:val="22"/>
                <w:szCs w:val="22"/>
                <w:lang w:val="en-GB"/>
              </w:rPr>
              <w:t>, (</w:t>
            </w:r>
            <w:r w:rsidRPr="00B60E5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GB"/>
              </w:rPr>
              <w:t>n=129)</w:t>
            </w:r>
          </w:p>
        </w:tc>
        <w:tc>
          <w:tcPr>
            <w:tcW w:w="1701" w:type="dxa"/>
          </w:tcPr>
          <w:p w14:paraId="7D717172" w14:textId="77777777" w:rsidR="00B60E58" w:rsidRPr="00B60E58" w:rsidRDefault="00B60E58" w:rsidP="00B0366A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sz w:val="22"/>
                <w:szCs w:val="22"/>
                <w:lang w:val="en-GB"/>
              </w:rPr>
              <w:t>63 (48.8)</w:t>
            </w:r>
          </w:p>
        </w:tc>
      </w:tr>
      <w:tr w:rsidR="00B60E58" w:rsidRPr="00B60E58" w14:paraId="39985E0A" w14:textId="77777777" w:rsidTr="00D50CE9">
        <w:trPr>
          <w:trHeight w:val="285"/>
        </w:trPr>
        <w:tc>
          <w:tcPr>
            <w:tcW w:w="7508" w:type="dxa"/>
          </w:tcPr>
          <w:p w14:paraId="79C2F850" w14:textId="77777777" w:rsidR="00B60E58" w:rsidRPr="00B60E58" w:rsidRDefault="00B60E58" w:rsidP="00B0366A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B</w:t>
            </w:r>
            <w:r w:rsidRPr="00B60E5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edside echocardiographic studies generally equally distributed</w:t>
            </w:r>
            <w:r w:rsidRPr="00B60E5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 xml:space="preserve">, </w:t>
            </w:r>
            <w:r w:rsidRPr="00B60E58">
              <w:rPr>
                <w:rFonts w:asciiTheme="majorBidi" w:hAnsiTheme="majorBidi" w:cstheme="majorBidi"/>
                <w:sz w:val="22"/>
                <w:szCs w:val="22"/>
                <w:lang w:val="en-GB"/>
              </w:rPr>
              <w:t>(</w:t>
            </w:r>
            <w:r w:rsidRPr="00B60E5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GB"/>
              </w:rPr>
              <w:t>n=129)</w:t>
            </w:r>
          </w:p>
        </w:tc>
        <w:tc>
          <w:tcPr>
            <w:tcW w:w="1701" w:type="dxa"/>
          </w:tcPr>
          <w:p w14:paraId="47BD05E8" w14:textId="77777777" w:rsidR="00B60E58" w:rsidRPr="00B60E58" w:rsidRDefault="00B60E58" w:rsidP="00B0366A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sz w:val="22"/>
                <w:szCs w:val="22"/>
                <w:lang w:val="en-GB"/>
              </w:rPr>
              <w:t>90 (69.8)</w:t>
            </w:r>
          </w:p>
        </w:tc>
      </w:tr>
      <w:tr w:rsidR="00B60E58" w:rsidRPr="00B60E58" w14:paraId="278D30FA" w14:textId="77777777" w:rsidTr="00D50CE9">
        <w:trPr>
          <w:trHeight w:val="285"/>
        </w:trPr>
        <w:tc>
          <w:tcPr>
            <w:tcW w:w="7508" w:type="dxa"/>
          </w:tcPr>
          <w:p w14:paraId="255C676C" w14:textId="77777777" w:rsidR="00B60E58" w:rsidRPr="00B60E58" w:rsidRDefault="00B60E58" w:rsidP="00B0366A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O</w:t>
            </w:r>
            <w:r w:rsidRPr="00B60E5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ften perform studies in conjunction with fellows or student</w:t>
            </w:r>
            <w:r w:rsidRPr="00B60E5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 xml:space="preserve">, </w:t>
            </w:r>
            <w:r w:rsidRPr="00B60E58">
              <w:rPr>
                <w:rFonts w:asciiTheme="majorBidi" w:hAnsiTheme="majorBidi" w:cstheme="majorBidi"/>
                <w:sz w:val="22"/>
                <w:szCs w:val="22"/>
                <w:lang w:val="en-GB"/>
              </w:rPr>
              <w:t>(</w:t>
            </w:r>
            <w:r w:rsidRPr="00B60E5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GB"/>
              </w:rPr>
              <w:t>n=130)</w:t>
            </w:r>
          </w:p>
        </w:tc>
        <w:tc>
          <w:tcPr>
            <w:tcW w:w="1701" w:type="dxa"/>
          </w:tcPr>
          <w:p w14:paraId="64F86024" w14:textId="77777777" w:rsidR="00B60E58" w:rsidRPr="00B60E58" w:rsidRDefault="00B60E58" w:rsidP="00B0366A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sz w:val="22"/>
                <w:szCs w:val="22"/>
                <w:lang w:val="en-GB"/>
              </w:rPr>
              <w:t>78 (60)</w:t>
            </w:r>
          </w:p>
        </w:tc>
      </w:tr>
      <w:tr w:rsidR="00B60E58" w:rsidRPr="00B60E58" w14:paraId="769EEF34" w14:textId="77777777" w:rsidTr="00D50CE9">
        <w:trPr>
          <w:trHeight w:val="285"/>
        </w:trPr>
        <w:tc>
          <w:tcPr>
            <w:tcW w:w="7508" w:type="dxa"/>
          </w:tcPr>
          <w:p w14:paraId="6E9CAFDF" w14:textId="77777777" w:rsidR="00B60E58" w:rsidRPr="00B60E58" w:rsidRDefault="00B60E58" w:rsidP="00B0366A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 xml:space="preserve">Consider using technologies such as 3D echo to reduce scanning time, </w:t>
            </w:r>
            <w:r w:rsidRPr="00B60E58">
              <w:rPr>
                <w:rFonts w:asciiTheme="majorBidi" w:hAnsiTheme="majorBidi" w:cstheme="majorBidi"/>
                <w:sz w:val="22"/>
                <w:szCs w:val="22"/>
                <w:lang w:val="en-GB"/>
              </w:rPr>
              <w:t>(</w:t>
            </w:r>
            <w:r w:rsidRPr="00B60E5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GB"/>
              </w:rPr>
              <w:t>n=130)</w:t>
            </w:r>
          </w:p>
        </w:tc>
        <w:tc>
          <w:tcPr>
            <w:tcW w:w="1701" w:type="dxa"/>
          </w:tcPr>
          <w:p w14:paraId="0C14020A" w14:textId="77777777" w:rsidR="00B60E58" w:rsidRPr="00B60E58" w:rsidRDefault="00B60E58" w:rsidP="00B0366A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sz w:val="22"/>
                <w:szCs w:val="22"/>
                <w:lang w:val="en-GB"/>
              </w:rPr>
              <w:t>54 (41.5)</w:t>
            </w:r>
          </w:p>
        </w:tc>
      </w:tr>
      <w:tr w:rsidR="00B60E58" w:rsidRPr="00B60E58" w14:paraId="6AF84290" w14:textId="77777777" w:rsidTr="00D50CE9">
        <w:trPr>
          <w:trHeight w:val="285"/>
        </w:trPr>
        <w:tc>
          <w:tcPr>
            <w:tcW w:w="7508" w:type="dxa"/>
          </w:tcPr>
          <w:p w14:paraId="4A4B9939" w14:textId="77777777" w:rsidR="00B60E58" w:rsidRPr="00B60E58" w:rsidRDefault="00B60E58" w:rsidP="00B0366A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 xml:space="preserve">Analysis performed during scanning time, </w:t>
            </w:r>
            <w:r w:rsidRPr="00B60E58">
              <w:rPr>
                <w:rFonts w:asciiTheme="majorBidi" w:hAnsiTheme="majorBidi" w:cstheme="majorBidi"/>
                <w:sz w:val="22"/>
                <w:szCs w:val="22"/>
                <w:lang w:val="en-GB"/>
              </w:rPr>
              <w:t>(</w:t>
            </w:r>
            <w:r w:rsidRPr="00B60E5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GB"/>
              </w:rPr>
              <w:t>n=130)</w:t>
            </w:r>
          </w:p>
        </w:tc>
        <w:tc>
          <w:tcPr>
            <w:tcW w:w="1701" w:type="dxa"/>
          </w:tcPr>
          <w:p w14:paraId="5141F8F2" w14:textId="77777777" w:rsidR="00B60E58" w:rsidRPr="00B60E58" w:rsidRDefault="00B60E58" w:rsidP="00B0366A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B60E58">
              <w:rPr>
                <w:rFonts w:asciiTheme="majorBidi" w:hAnsiTheme="majorBidi" w:cstheme="majorBidi"/>
                <w:sz w:val="22"/>
                <w:szCs w:val="22"/>
                <w:lang w:val="en-GB"/>
              </w:rPr>
              <w:t>101 (77.7)</w:t>
            </w:r>
          </w:p>
        </w:tc>
      </w:tr>
    </w:tbl>
    <w:p w14:paraId="49ACB074" w14:textId="5C665B12" w:rsidR="00B60E58" w:rsidRDefault="00B60E58">
      <w:pPr>
        <w:rPr>
          <w:rFonts w:asciiTheme="majorBidi" w:hAnsiTheme="majorBidi" w:cstheme="majorBidi"/>
          <w:i/>
          <w:iCs/>
          <w:sz w:val="36"/>
          <w:szCs w:val="36"/>
          <w:lang w:val="en-GB"/>
        </w:rPr>
      </w:pPr>
    </w:p>
    <w:p w14:paraId="5DC0A0D9" w14:textId="77777777" w:rsidR="00B0366A" w:rsidRPr="00B60E58" w:rsidRDefault="00B0366A">
      <w:pPr>
        <w:rPr>
          <w:rFonts w:asciiTheme="majorBidi" w:hAnsiTheme="majorBidi" w:cstheme="majorBidi"/>
          <w:i/>
          <w:iCs/>
          <w:sz w:val="36"/>
          <w:szCs w:val="36"/>
          <w:lang w:val="en-GB"/>
        </w:rPr>
      </w:pPr>
    </w:p>
    <w:p w14:paraId="4C9A421E" w14:textId="77777777" w:rsidR="00B60E58" w:rsidRPr="00B60E58" w:rsidRDefault="00B60E58">
      <w:pPr>
        <w:rPr>
          <w:rFonts w:asciiTheme="majorBidi" w:hAnsiTheme="majorBidi" w:cstheme="majorBidi"/>
          <w:i/>
          <w:iCs/>
          <w:sz w:val="36"/>
          <w:szCs w:val="36"/>
          <w:lang w:val="en-GB"/>
        </w:rPr>
      </w:pPr>
    </w:p>
    <w:sectPr w:rsidR="00B60E58" w:rsidRPr="00B60E58" w:rsidSect="00C527B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E58"/>
    <w:rsid w:val="00003C1C"/>
    <w:rsid w:val="0000759B"/>
    <w:rsid w:val="00026B93"/>
    <w:rsid w:val="00053650"/>
    <w:rsid w:val="0005496F"/>
    <w:rsid w:val="00057214"/>
    <w:rsid w:val="0006725A"/>
    <w:rsid w:val="00086CB7"/>
    <w:rsid w:val="000A29C1"/>
    <w:rsid w:val="000A6F3C"/>
    <w:rsid w:val="000B7A4A"/>
    <w:rsid w:val="000D47DA"/>
    <w:rsid w:val="000D71CE"/>
    <w:rsid w:val="000E3589"/>
    <w:rsid w:val="000E4A69"/>
    <w:rsid w:val="000E7E0B"/>
    <w:rsid w:val="000F6F8B"/>
    <w:rsid w:val="00132E38"/>
    <w:rsid w:val="00137D96"/>
    <w:rsid w:val="001407D1"/>
    <w:rsid w:val="00140A91"/>
    <w:rsid w:val="0015356B"/>
    <w:rsid w:val="00196AFA"/>
    <w:rsid w:val="001A44B0"/>
    <w:rsid w:val="001B314B"/>
    <w:rsid w:val="001B621D"/>
    <w:rsid w:val="001C284F"/>
    <w:rsid w:val="001F4F9F"/>
    <w:rsid w:val="002012D2"/>
    <w:rsid w:val="00210996"/>
    <w:rsid w:val="00212189"/>
    <w:rsid w:val="00216EB6"/>
    <w:rsid w:val="00220BC1"/>
    <w:rsid w:val="00224405"/>
    <w:rsid w:val="00241AB9"/>
    <w:rsid w:val="002628C9"/>
    <w:rsid w:val="00284C5E"/>
    <w:rsid w:val="0028708B"/>
    <w:rsid w:val="0029428D"/>
    <w:rsid w:val="002A6FB0"/>
    <w:rsid w:val="002C1065"/>
    <w:rsid w:val="002C228C"/>
    <w:rsid w:val="002D0C2D"/>
    <w:rsid w:val="002D50EC"/>
    <w:rsid w:val="002F5304"/>
    <w:rsid w:val="0035210C"/>
    <w:rsid w:val="00354871"/>
    <w:rsid w:val="00366A74"/>
    <w:rsid w:val="00382F9A"/>
    <w:rsid w:val="003871D3"/>
    <w:rsid w:val="00393F51"/>
    <w:rsid w:val="00396378"/>
    <w:rsid w:val="003A29DE"/>
    <w:rsid w:val="003D357E"/>
    <w:rsid w:val="00401658"/>
    <w:rsid w:val="00404BE3"/>
    <w:rsid w:val="00405990"/>
    <w:rsid w:val="00405AC0"/>
    <w:rsid w:val="00417B32"/>
    <w:rsid w:val="00423EF1"/>
    <w:rsid w:val="00443F97"/>
    <w:rsid w:val="00447643"/>
    <w:rsid w:val="00454275"/>
    <w:rsid w:val="00486E47"/>
    <w:rsid w:val="00492A48"/>
    <w:rsid w:val="004941CC"/>
    <w:rsid w:val="004A08E7"/>
    <w:rsid w:val="00536699"/>
    <w:rsid w:val="00556212"/>
    <w:rsid w:val="00597593"/>
    <w:rsid w:val="005A3F44"/>
    <w:rsid w:val="005A471B"/>
    <w:rsid w:val="005E30C5"/>
    <w:rsid w:val="005F2233"/>
    <w:rsid w:val="00601B6D"/>
    <w:rsid w:val="0060374E"/>
    <w:rsid w:val="00620659"/>
    <w:rsid w:val="006277ED"/>
    <w:rsid w:val="00656F44"/>
    <w:rsid w:val="006635A1"/>
    <w:rsid w:val="0067194E"/>
    <w:rsid w:val="006A15F7"/>
    <w:rsid w:val="006C4595"/>
    <w:rsid w:val="006D78F3"/>
    <w:rsid w:val="006E00BA"/>
    <w:rsid w:val="006F3FC9"/>
    <w:rsid w:val="0070294C"/>
    <w:rsid w:val="00713CAF"/>
    <w:rsid w:val="007339CD"/>
    <w:rsid w:val="0076529F"/>
    <w:rsid w:val="007847A2"/>
    <w:rsid w:val="007B110A"/>
    <w:rsid w:val="007B1E7E"/>
    <w:rsid w:val="007B7EC0"/>
    <w:rsid w:val="007D5231"/>
    <w:rsid w:val="007E4EAC"/>
    <w:rsid w:val="007E5586"/>
    <w:rsid w:val="00800764"/>
    <w:rsid w:val="00832CBC"/>
    <w:rsid w:val="0084479A"/>
    <w:rsid w:val="00871322"/>
    <w:rsid w:val="00876C2B"/>
    <w:rsid w:val="00880553"/>
    <w:rsid w:val="008C6815"/>
    <w:rsid w:val="008C7136"/>
    <w:rsid w:val="008E0727"/>
    <w:rsid w:val="008E37DD"/>
    <w:rsid w:val="008F2770"/>
    <w:rsid w:val="00915A0A"/>
    <w:rsid w:val="00923D4E"/>
    <w:rsid w:val="00941EA6"/>
    <w:rsid w:val="0096009A"/>
    <w:rsid w:val="00963A18"/>
    <w:rsid w:val="0098072E"/>
    <w:rsid w:val="00987475"/>
    <w:rsid w:val="009B7D07"/>
    <w:rsid w:val="009C4247"/>
    <w:rsid w:val="009C4EF4"/>
    <w:rsid w:val="009C64C1"/>
    <w:rsid w:val="009D2564"/>
    <w:rsid w:val="009D2E45"/>
    <w:rsid w:val="009E1ED7"/>
    <w:rsid w:val="009E4737"/>
    <w:rsid w:val="009E7300"/>
    <w:rsid w:val="009F378F"/>
    <w:rsid w:val="00A10423"/>
    <w:rsid w:val="00A12AFA"/>
    <w:rsid w:val="00A207F8"/>
    <w:rsid w:val="00A24F8E"/>
    <w:rsid w:val="00A26A40"/>
    <w:rsid w:val="00A303CF"/>
    <w:rsid w:val="00A401D4"/>
    <w:rsid w:val="00A704BA"/>
    <w:rsid w:val="00A834A3"/>
    <w:rsid w:val="00A86A1C"/>
    <w:rsid w:val="00A86DB7"/>
    <w:rsid w:val="00AD3DFB"/>
    <w:rsid w:val="00AE1B4D"/>
    <w:rsid w:val="00B02CF5"/>
    <w:rsid w:val="00B0366A"/>
    <w:rsid w:val="00B11303"/>
    <w:rsid w:val="00B123DB"/>
    <w:rsid w:val="00B26A55"/>
    <w:rsid w:val="00B60E58"/>
    <w:rsid w:val="00B63713"/>
    <w:rsid w:val="00B72B48"/>
    <w:rsid w:val="00B86063"/>
    <w:rsid w:val="00BA08E1"/>
    <w:rsid w:val="00BB3C4B"/>
    <w:rsid w:val="00BC324F"/>
    <w:rsid w:val="00BD27EB"/>
    <w:rsid w:val="00BD3EC9"/>
    <w:rsid w:val="00BF27A4"/>
    <w:rsid w:val="00BF42E7"/>
    <w:rsid w:val="00C03066"/>
    <w:rsid w:val="00C0423C"/>
    <w:rsid w:val="00C071E0"/>
    <w:rsid w:val="00C137EA"/>
    <w:rsid w:val="00C2087A"/>
    <w:rsid w:val="00C34896"/>
    <w:rsid w:val="00C47261"/>
    <w:rsid w:val="00C527B4"/>
    <w:rsid w:val="00C71A0F"/>
    <w:rsid w:val="00C80F63"/>
    <w:rsid w:val="00CA24B2"/>
    <w:rsid w:val="00CA7875"/>
    <w:rsid w:val="00CB00B3"/>
    <w:rsid w:val="00CB09E5"/>
    <w:rsid w:val="00CB29C1"/>
    <w:rsid w:val="00CE4B88"/>
    <w:rsid w:val="00D13059"/>
    <w:rsid w:val="00D65AE3"/>
    <w:rsid w:val="00D67FB4"/>
    <w:rsid w:val="00D77107"/>
    <w:rsid w:val="00D917E0"/>
    <w:rsid w:val="00DA4B1B"/>
    <w:rsid w:val="00DC45AB"/>
    <w:rsid w:val="00DD3EC8"/>
    <w:rsid w:val="00DE752D"/>
    <w:rsid w:val="00DF3971"/>
    <w:rsid w:val="00E06B3B"/>
    <w:rsid w:val="00E14014"/>
    <w:rsid w:val="00E37AF4"/>
    <w:rsid w:val="00E46206"/>
    <w:rsid w:val="00E546B6"/>
    <w:rsid w:val="00E6304E"/>
    <w:rsid w:val="00E652B7"/>
    <w:rsid w:val="00E72B6B"/>
    <w:rsid w:val="00E730AA"/>
    <w:rsid w:val="00E80F24"/>
    <w:rsid w:val="00EA362C"/>
    <w:rsid w:val="00ED0FDA"/>
    <w:rsid w:val="00EE1379"/>
    <w:rsid w:val="00EE33F9"/>
    <w:rsid w:val="00EE5DC6"/>
    <w:rsid w:val="00EE7C07"/>
    <w:rsid w:val="00EF6828"/>
    <w:rsid w:val="00F4037D"/>
    <w:rsid w:val="00F4211D"/>
    <w:rsid w:val="00F421E9"/>
    <w:rsid w:val="00F458E0"/>
    <w:rsid w:val="00F55C90"/>
    <w:rsid w:val="00F83809"/>
    <w:rsid w:val="00F94A50"/>
    <w:rsid w:val="00FA7BA1"/>
    <w:rsid w:val="00FB67BA"/>
    <w:rsid w:val="00FC7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70BB65"/>
  <w15:chartTrackingRefBased/>
  <w15:docId w15:val="{08FEFB97-65A3-6945-9DF1-71842D521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60E58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0E5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table" w:styleId="TableGrid">
    <w:name w:val="Table Grid"/>
    <w:basedOn w:val="TableNormal"/>
    <w:uiPriority w:val="39"/>
    <w:rsid w:val="00B60E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Saikhan, Dr Lamia Al Saikhan</dc:creator>
  <cp:keywords/>
  <dc:description/>
  <cp:lastModifiedBy>Al Saikhan, Dr Lamia Al Saikhan</cp:lastModifiedBy>
  <cp:revision>2</cp:revision>
  <dcterms:created xsi:type="dcterms:W3CDTF">2023-04-27T16:08:00Z</dcterms:created>
  <dcterms:modified xsi:type="dcterms:W3CDTF">2023-04-27T16:08:00Z</dcterms:modified>
</cp:coreProperties>
</file>